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11D1D" w14:textId="77777777" w:rsidR="00F249AD" w:rsidRDefault="00F249AD" w:rsidP="00F249A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E357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F249A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549FB">
        <w:rPr>
          <w:rFonts w:ascii="Times New Roman" w:hAnsi="Times New Roman" w:cs="Times New Roman"/>
          <w:sz w:val="22"/>
          <w:szCs w:val="22"/>
          <w:lang w:val="en-US"/>
        </w:rPr>
        <w:t>Assessment of the quality of studies through Methodological Index for Non-Randomized Studies (MINORS).</w:t>
      </w:r>
    </w:p>
    <w:p w14:paraId="30522ABA" w14:textId="31B6CE08" w:rsidR="00F249AD" w:rsidRPr="00F249AD" w:rsidRDefault="00F249AD" w:rsidP="00F249A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1979"/>
        <w:tblW w:w="11745" w:type="dxa"/>
        <w:tblLayout w:type="fixed"/>
        <w:tblLook w:val="04A0" w:firstRow="1" w:lastRow="0" w:firstColumn="1" w:lastColumn="0" w:noHBand="0" w:noVBand="1"/>
      </w:tblPr>
      <w:tblGrid>
        <w:gridCol w:w="1481"/>
        <w:gridCol w:w="717"/>
        <w:gridCol w:w="878"/>
        <w:gridCol w:w="840"/>
        <w:gridCol w:w="756"/>
        <w:gridCol w:w="848"/>
        <w:gridCol w:w="634"/>
        <w:gridCol w:w="603"/>
        <w:gridCol w:w="520"/>
        <w:gridCol w:w="725"/>
        <w:gridCol w:w="993"/>
        <w:gridCol w:w="672"/>
        <w:gridCol w:w="807"/>
        <w:gridCol w:w="1271"/>
      </w:tblGrid>
      <w:tr w:rsidR="00F249AD" w:rsidRPr="00403850" w14:paraId="4B33FF3F" w14:textId="77777777" w:rsidTr="00380749">
        <w:trPr>
          <w:trHeight w:val="911"/>
        </w:trPr>
        <w:tc>
          <w:tcPr>
            <w:tcW w:w="1481" w:type="dxa"/>
            <w:vAlign w:val="center"/>
          </w:tcPr>
          <w:p w14:paraId="47E8387A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717" w:type="dxa"/>
            <w:vAlign w:val="center"/>
          </w:tcPr>
          <w:p w14:paraId="32CB84BA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Clearly stated aim</w:t>
            </w:r>
          </w:p>
        </w:tc>
        <w:tc>
          <w:tcPr>
            <w:tcW w:w="878" w:type="dxa"/>
            <w:vAlign w:val="center"/>
          </w:tcPr>
          <w:p w14:paraId="44AF9655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Consecutive patients</w:t>
            </w:r>
          </w:p>
        </w:tc>
        <w:tc>
          <w:tcPr>
            <w:tcW w:w="840" w:type="dxa"/>
            <w:vAlign w:val="center"/>
          </w:tcPr>
          <w:p w14:paraId="1F270EA7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Prospective collection data</w:t>
            </w:r>
          </w:p>
        </w:tc>
        <w:tc>
          <w:tcPr>
            <w:tcW w:w="756" w:type="dxa"/>
            <w:vAlign w:val="center"/>
          </w:tcPr>
          <w:p w14:paraId="3869D2FE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Endpoints</w:t>
            </w:r>
          </w:p>
        </w:tc>
        <w:tc>
          <w:tcPr>
            <w:tcW w:w="848" w:type="dxa"/>
            <w:vAlign w:val="center"/>
          </w:tcPr>
          <w:p w14:paraId="4ED02833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Assessment endpoint</w:t>
            </w:r>
          </w:p>
        </w:tc>
        <w:tc>
          <w:tcPr>
            <w:tcW w:w="634" w:type="dxa"/>
            <w:vAlign w:val="center"/>
          </w:tcPr>
          <w:p w14:paraId="22A302C6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Follow-up period</w:t>
            </w:r>
          </w:p>
        </w:tc>
        <w:tc>
          <w:tcPr>
            <w:tcW w:w="603" w:type="dxa"/>
            <w:vAlign w:val="center"/>
          </w:tcPr>
          <w:p w14:paraId="62AE1C07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Loss less than 5%</w:t>
            </w:r>
          </w:p>
        </w:tc>
        <w:tc>
          <w:tcPr>
            <w:tcW w:w="520" w:type="dxa"/>
            <w:vAlign w:val="center"/>
          </w:tcPr>
          <w:p w14:paraId="4C7617ED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Study size</w:t>
            </w:r>
          </w:p>
        </w:tc>
        <w:tc>
          <w:tcPr>
            <w:tcW w:w="725" w:type="dxa"/>
            <w:vAlign w:val="center"/>
          </w:tcPr>
          <w:p w14:paraId="6980C1B3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Adequate control group</w:t>
            </w:r>
          </w:p>
        </w:tc>
        <w:tc>
          <w:tcPr>
            <w:tcW w:w="993" w:type="dxa"/>
            <w:vAlign w:val="center"/>
          </w:tcPr>
          <w:p w14:paraId="0B93F1BB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Contemporary group</w:t>
            </w:r>
          </w:p>
        </w:tc>
        <w:tc>
          <w:tcPr>
            <w:tcW w:w="672" w:type="dxa"/>
            <w:vAlign w:val="center"/>
          </w:tcPr>
          <w:p w14:paraId="45AD5685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Baseline control</w:t>
            </w:r>
          </w:p>
        </w:tc>
        <w:tc>
          <w:tcPr>
            <w:tcW w:w="807" w:type="dxa"/>
            <w:vAlign w:val="center"/>
          </w:tcPr>
          <w:p w14:paraId="25DD0003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Statistical analyses</w:t>
            </w:r>
          </w:p>
        </w:tc>
        <w:tc>
          <w:tcPr>
            <w:tcW w:w="1271" w:type="dxa"/>
            <w:vAlign w:val="center"/>
          </w:tcPr>
          <w:p w14:paraId="2A5648CF" w14:textId="77777777" w:rsidR="00F249AD" w:rsidRPr="00F249AD" w:rsidRDefault="00F249AD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  <w:t>MINORS</w:t>
            </w:r>
          </w:p>
        </w:tc>
      </w:tr>
      <w:tr w:rsidR="00183338" w:rsidRPr="00403850" w14:paraId="68A27082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24D3E9C2" w14:textId="0330E1F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Atzmon et al. 2018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717" w:type="dxa"/>
            <w:vAlign w:val="center"/>
          </w:tcPr>
          <w:p w14:paraId="70BB7118" w14:textId="6BF7530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61EE99B5" w14:textId="0A39938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98B957D" w14:textId="5DDC92D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1AF2A2FF" w14:textId="5678E07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6963C828" w14:textId="7648DA7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34029739" w14:textId="63F3381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627046BD" w14:textId="04BBB13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0856A31F" w14:textId="2F8B0D5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7EBC834C" w14:textId="048B5B1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105ECCD" w14:textId="713303D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7B5A476A" w14:textId="4D27DBB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5172B0A2" w14:textId="0D25291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37EF0BBF" w14:textId="5C951726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6</w:t>
            </w:r>
          </w:p>
        </w:tc>
      </w:tr>
      <w:tr w:rsidR="00183338" w:rsidRPr="00403850" w14:paraId="2BF4407D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3AC30810" w14:textId="5A12BEA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Goh et al. 2020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717" w:type="dxa"/>
            <w:vAlign w:val="center"/>
          </w:tcPr>
          <w:p w14:paraId="671929AC" w14:textId="76041F6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4B609FD9" w14:textId="1735F39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54E1250B" w14:textId="71FAB0F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5C56EF56" w14:textId="0BCE7F5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0E289601" w14:textId="0BF6CDE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460F5D15" w14:textId="1646908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03" w:type="dxa"/>
            <w:vAlign w:val="center"/>
          </w:tcPr>
          <w:p w14:paraId="5672DBB9" w14:textId="2C22806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0F643408" w14:textId="42A5AE1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122CD8FF" w14:textId="69146FA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5D8D6A0E" w14:textId="500D89C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152A7680" w14:textId="326B852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vAlign w:val="center"/>
          </w:tcPr>
          <w:p w14:paraId="1910D70E" w14:textId="61DF747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361703A9" w14:textId="5EA5F3E8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9</w:t>
            </w:r>
          </w:p>
        </w:tc>
      </w:tr>
      <w:tr w:rsidR="00183338" w:rsidRPr="00403850" w14:paraId="7B4B151B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545AC9EF" w14:textId="4E7A544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Griffin et al. 201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717" w:type="dxa"/>
            <w:vAlign w:val="center"/>
          </w:tcPr>
          <w:p w14:paraId="3A01BD73" w14:textId="10E2B38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vAlign w:val="center"/>
          </w:tcPr>
          <w:p w14:paraId="6FCDC6A2" w14:textId="640E931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444A173C" w14:textId="1E2DD10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696A1F4D" w14:textId="5EB8635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273FCA41" w14:textId="62C8C99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553EEE10" w14:textId="4BEB7C4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6A3FBC78" w14:textId="240B8D6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2A2E2D93" w14:textId="6A3B970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vAlign w:val="center"/>
          </w:tcPr>
          <w:p w14:paraId="48971C0C" w14:textId="0B1EE59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681BC250" w14:textId="3B5B25E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0BFA5B9F" w14:textId="32C9EA6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  <w:vAlign w:val="center"/>
          </w:tcPr>
          <w:p w14:paraId="1E998D19" w14:textId="0732694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03C6C39D" w14:textId="1F8AE2BA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0</w:t>
            </w:r>
          </w:p>
        </w:tc>
      </w:tr>
      <w:tr w:rsidR="00183338" w:rsidRPr="00403850" w14:paraId="6A82CE05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0A759A0F" w14:textId="0277C42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Hansson et al. 201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717" w:type="dxa"/>
            <w:vAlign w:val="center"/>
          </w:tcPr>
          <w:p w14:paraId="5CA3DE7B" w14:textId="64D4D4E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159AF4E5" w14:textId="53F9B8B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74B1B15B" w14:textId="2E2FB01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5FEDEACA" w14:textId="76839FB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45553574" w14:textId="3292701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70F07675" w14:textId="36E308E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53FD661B" w14:textId="604DCB8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vAlign w:val="center"/>
          </w:tcPr>
          <w:p w14:paraId="3B430089" w14:textId="3EDA85D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vAlign w:val="center"/>
          </w:tcPr>
          <w:p w14:paraId="147862BC" w14:textId="59CB206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69708D67" w14:textId="60A8298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1DED90B8" w14:textId="2E4CF1E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3DD5B6B0" w14:textId="58E94C6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4ACE6197" w14:textId="2E28AC13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7</w:t>
            </w:r>
          </w:p>
        </w:tc>
      </w:tr>
      <w:tr w:rsidR="00183338" w:rsidRPr="00403850" w14:paraId="52AA05FA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372692CC" w14:textId="50BB587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He et al. 2022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</w:p>
        </w:tc>
        <w:tc>
          <w:tcPr>
            <w:tcW w:w="717" w:type="dxa"/>
            <w:vAlign w:val="center"/>
          </w:tcPr>
          <w:p w14:paraId="5DDA750C" w14:textId="33FEA0C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20C93E81" w14:textId="4A6B3BD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636F98FA" w14:textId="3CD795F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4B4C9EEA" w14:textId="35A1BDD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557946A8" w14:textId="18FD8E8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28987818" w14:textId="52523A5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7C43FB1F" w14:textId="37961A1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5705BC43" w14:textId="1474AEF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121434AD" w14:textId="5B68164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2C359EA0" w14:textId="432CCED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2013286F" w14:textId="29079E1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vAlign w:val="center"/>
          </w:tcPr>
          <w:p w14:paraId="1A02E8AB" w14:textId="2447C01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7CA4A064" w14:textId="695E18B6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9</w:t>
            </w:r>
          </w:p>
        </w:tc>
      </w:tr>
      <w:tr w:rsidR="00183338" w:rsidRPr="00403850" w14:paraId="78387B7E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5FB42601" w14:textId="7B40012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Kang et al. 2011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9</w:t>
            </w:r>
          </w:p>
        </w:tc>
        <w:tc>
          <w:tcPr>
            <w:tcW w:w="717" w:type="dxa"/>
            <w:vAlign w:val="center"/>
          </w:tcPr>
          <w:p w14:paraId="1D22DA91" w14:textId="70DD242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vAlign w:val="center"/>
          </w:tcPr>
          <w:p w14:paraId="5D27BD39" w14:textId="6EC1B80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589317A9" w14:textId="18BDAAC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vAlign w:val="center"/>
          </w:tcPr>
          <w:p w14:paraId="1DFF9413" w14:textId="3F4C693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70E06308" w14:textId="716DE25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B442AB5" w14:textId="1F90D84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312744E3" w14:textId="12C6104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520" w:type="dxa"/>
            <w:vAlign w:val="center"/>
          </w:tcPr>
          <w:p w14:paraId="4A8A77EE" w14:textId="536C6B7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vAlign w:val="center"/>
          </w:tcPr>
          <w:p w14:paraId="3D27B988" w14:textId="0164442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05689A" w14:textId="7E971FF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vAlign w:val="center"/>
          </w:tcPr>
          <w:p w14:paraId="428ABFC0" w14:textId="06B1855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Align w:val="center"/>
          </w:tcPr>
          <w:p w14:paraId="5FEB007D" w14:textId="63546A2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557EB026" w14:textId="59E6E6B7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8</w:t>
            </w:r>
          </w:p>
        </w:tc>
      </w:tr>
      <w:tr w:rsidR="00183338" w:rsidRPr="00403850" w14:paraId="09698A9B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29E67AE0" w14:textId="0ABACAB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Lawrence et al. 2022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717" w:type="dxa"/>
            <w:vAlign w:val="center"/>
          </w:tcPr>
          <w:p w14:paraId="0A049EA6" w14:textId="25E42DE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6E46ED6A" w14:textId="3DC0DEF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320EF4AB" w14:textId="2B36757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02CD1306" w14:textId="6345E20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105F8AED" w14:textId="0AFCE11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34" w:type="dxa"/>
            <w:vAlign w:val="center"/>
          </w:tcPr>
          <w:p w14:paraId="3C614CFD" w14:textId="2252F75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7BD35ACD" w14:textId="63E74D8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764F62F4" w14:textId="3B95D8C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5E942DD7" w14:textId="7EA9647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5AF6D0A" w14:textId="438008D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65F713F6" w14:textId="21DFF14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52C5C3D2" w14:textId="2737199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07F62802" w14:textId="0A2DEA34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5</w:t>
            </w:r>
          </w:p>
        </w:tc>
      </w:tr>
      <w:tr w:rsidR="00183338" w:rsidRPr="00403850" w14:paraId="13F9E0D2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30F7006D" w14:textId="6329EC0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sz w:val="16"/>
                <w:szCs w:val="16"/>
                <w:lang w:val="en-US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Lowe et al. 2020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717" w:type="dxa"/>
            <w:vAlign w:val="center"/>
          </w:tcPr>
          <w:p w14:paraId="0ED81E35" w14:textId="07DD7A9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140B8B1B" w14:textId="56B3D5C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9E458F6" w14:textId="4C1E247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68359A26" w14:textId="6319FEF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6B679A44" w14:textId="7757012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00960337" w14:textId="3B69C0E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160606A9" w14:textId="5FD5051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003A4549" w14:textId="0A3068C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5680AFDD" w14:textId="1CCA6F4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21E7852C" w14:textId="1D1C127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49ECA4ED" w14:textId="58FE56D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167FFDEE" w14:textId="30568BF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473D412B" w14:textId="1E7E79B3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7</w:t>
            </w:r>
          </w:p>
        </w:tc>
      </w:tr>
      <w:tr w:rsidR="00183338" w:rsidRPr="00403850" w14:paraId="5BD3D3C4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743295BA" w14:textId="41B7344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Luise</w:t>
            </w:r>
            <w:proofErr w:type="spellEnd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 xml:space="preserve"> et al. 2007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17</w:t>
            </w:r>
          </w:p>
        </w:tc>
        <w:tc>
          <w:tcPr>
            <w:tcW w:w="717" w:type="dxa"/>
            <w:vAlign w:val="center"/>
          </w:tcPr>
          <w:p w14:paraId="53A6FEAC" w14:textId="7F40A7E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4885014C" w14:textId="6E7685F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318FA145" w14:textId="53FE12F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6E2A93AE" w14:textId="552B986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72705C37" w14:textId="04818F9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5B8E9A4C" w14:textId="796F53B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08C23A3E" w14:textId="76BCF3F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1E410DD4" w14:textId="3EEBCA4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40BC456C" w14:textId="49E83E9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1C01E0C" w14:textId="6DB539D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124D75B9" w14:textId="5C78959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40A9F8FF" w14:textId="190EB8D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53C230B8" w14:textId="750F9354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6</w:t>
            </w:r>
          </w:p>
        </w:tc>
      </w:tr>
      <w:tr w:rsidR="00183338" w:rsidRPr="00403850" w14:paraId="6923DFEA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686FE6A2" w14:textId="796DB87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Nho</w:t>
            </w:r>
            <w:proofErr w:type="spellEnd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 xml:space="preserve"> et al. 2014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717" w:type="dxa"/>
            <w:vAlign w:val="center"/>
          </w:tcPr>
          <w:p w14:paraId="27EFCC4A" w14:textId="09245C8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vAlign w:val="center"/>
          </w:tcPr>
          <w:p w14:paraId="357CFAE4" w14:textId="253AC30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6B1C5A9" w14:textId="7353653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3CF8AD27" w14:textId="615F83D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2B1772F5" w14:textId="2851AF3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3DA1E6EA" w14:textId="1842E95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0724648C" w14:textId="3111093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1A31F18E" w14:textId="59FF454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vAlign w:val="center"/>
          </w:tcPr>
          <w:p w14:paraId="090C8BE3" w14:textId="759A34D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15F38E4" w14:textId="37EA74C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72" w:type="dxa"/>
            <w:vAlign w:val="center"/>
          </w:tcPr>
          <w:p w14:paraId="7D1649DB" w14:textId="388F9BA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5B1C5E41" w14:textId="78529AC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6A58BBA7" w14:textId="7193EC68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2</w:t>
            </w:r>
          </w:p>
        </w:tc>
      </w:tr>
      <w:tr w:rsidR="00183338" w:rsidRPr="00403850" w14:paraId="398BE0D5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20520394" w14:textId="0D72697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Pedersen et al. 2017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717" w:type="dxa"/>
            <w:vAlign w:val="center"/>
          </w:tcPr>
          <w:p w14:paraId="05600A01" w14:textId="5A59B68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vAlign w:val="center"/>
          </w:tcPr>
          <w:p w14:paraId="506C758B" w14:textId="3EBBDC4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6BE643A3" w14:textId="3B469F9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7BBDC4DD" w14:textId="1F6640A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3A364DD8" w14:textId="30CAE86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50551F2D" w14:textId="7341EDC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6C99D4AA" w14:textId="7FC506A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64807D5C" w14:textId="434B3CD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30561926" w14:textId="3869C64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720FA1C4" w14:textId="4CE8077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5CBDC9AC" w14:textId="7C72C46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  <w:vAlign w:val="center"/>
          </w:tcPr>
          <w:p w14:paraId="77EEB3DB" w14:textId="59E6A14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1B76D9BD" w14:textId="52E14B64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1</w:t>
            </w:r>
          </w:p>
        </w:tc>
      </w:tr>
      <w:tr w:rsidR="00183338" w:rsidRPr="00403850" w14:paraId="3F11422A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463D158F" w14:textId="542BC21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Popa et al. 2009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717" w:type="dxa"/>
            <w:vAlign w:val="center"/>
          </w:tcPr>
          <w:p w14:paraId="3070E20C" w14:textId="449D8F9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759CAAB1" w14:textId="6B9B241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64D3B52" w14:textId="39C39C8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2BE9655F" w14:textId="332CFD9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33E2CA46" w14:textId="600A2B2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1E76B453" w14:textId="01265D1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4AF0A646" w14:textId="2059E18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vAlign w:val="center"/>
          </w:tcPr>
          <w:p w14:paraId="0D27A845" w14:textId="37CD569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456F1491" w14:textId="7915595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5174CCAD" w14:textId="3ADADCC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08DCE610" w14:textId="79537DF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1D72A5CB" w14:textId="4310E8A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524F1624" w14:textId="28160DAD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9</w:t>
            </w:r>
          </w:p>
        </w:tc>
      </w:tr>
      <w:tr w:rsidR="00183338" w:rsidRPr="00403850" w14:paraId="32FF71A4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722883AC" w14:textId="2DC22B80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Ramnemark</w:t>
            </w:r>
            <w:proofErr w:type="spellEnd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 xml:space="preserve"> et al. 201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717" w:type="dxa"/>
            <w:vAlign w:val="center"/>
          </w:tcPr>
          <w:p w14:paraId="17504DCE" w14:textId="2461FAC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7EC59619" w14:textId="5DDE6B8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7D1C3B1C" w14:textId="38D0D01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3F148EF1" w14:textId="3DCC1AA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12BC9170" w14:textId="5A288FF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67244004" w14:textId="612852F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74B8BA7B" w14:textId="6302E1A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6DD70980" w14:textId="0098D34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vAlign w:val="center"/>
          </w:tcPr>
          <w:p w14:paraId="6D946743" w14:textId="01ED7F4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714A679A" w14:textId="0F3829F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4E757F4C" w14:textId="78AE10D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vAlign w:val="center"/>
          </w:tcPr>
          <w:p w14:paraId="0CA1664C" w14:textId="48CA386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1" w:type="dxa"/>
            <w:vAlign w:val="center"/>
          </w:tcPr>
          <w:p w14:paraId="26DE235D" w14:textId="71177139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5</w:t>
            </w:r>
          </w:p>
        </w:tc>
      </w:tr>
      <w:tr w:rsidR="00183338" w:rsidRPr="00403850" w14:paraId="41D89128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1BF400C6" w14:textId="0D0B8EFE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Roche et al. 200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717" w:type="dxa"/>
            <w:vAlign w:val="center"/>
          </w:tcPr>
          <w:p w14:paraId="7ACE5A3B" w14:textId="7638A00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59689360" w14:textId="75607D7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BEAB327" w14:textId="11B941C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15E79A84" w14:textId="0B1D2E2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711F6808" w14:textId="79809D9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5CE6EFF1" w14:textId="562A29E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228FE61E" w14:textId="2A97705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057BC027" w14:textId="0EBDB47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778754EF" w14:textId="1EC1F50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DD23A94" w14:textId="11E2E52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251E0CDE" w14:textId="487E563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07" w:type="dxa"/>
            <w:vAlign w:val="center"/>
          </w:tcPr>
          <w:p w14:paraId="0CE076F8" w14:textId="31BF8E7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1A40C52A" w14:textId="2B5F8D92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6</w:t>
            </w:r>
          </w:p>
        </w:tc>
      </w:tr>
      <w:tr w:rsidR="00183338" w:rsidRPr="00403850" w14:paraId="0F93A4EA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78F49A77" w14:textId="0F795050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Rosencher</w:t>
            </w:r>
            <w:proofErr w:type="spellEnd"/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 xml:space="preserve"> et al. 200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7</w:t>
            </w:r>
          </w:p>
        </w:tc>
        <w:tc>
          <w:tcPr>
            <w:tcW w:w="717" w:type="dxa"/>
            <w:vAlign w:val="center"/>
          </w:tcPr>
          <w:p w14:paraId="5AD6C39C" w14:textId="7C4E90F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7C1B2597" w14:textId="6D1C869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387DFD9A" w14:textId="3964435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14:paraId="5476DE6D" w14:textId="7A63F22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6F3FE17F" w14:textId="674D648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00BAC68B" w14:textId="1F17AA2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185F6A49" w14:textId="69E84D3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1F7D374F" w14:textId="0FE76B7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vAlign w:val="center"/>
          </w:tcPr>
          <w:p w14:paraId="21BF86F0" w14:textId="3C133D7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4BA86DFB" w14:textId="492A4B7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17900EA4" w14:textId="3AB4FC4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vAlign w:val="center"/>
          </w:tcPr>
          <w:p w14:paraId="0C8E5A49" w14:textId="4C3F678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4C2A588B" w14:textId="0BC6E93E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9</w:t>
            </w:r>
          </w:p>
        </w:tc>
      </w:tr>
      <w:tr w:rsidR="00183338" w:rsidRPr="00403850" w14:paraId="5475AB8C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571606EB" w14:textId="3C0ABCB8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Samuel et al. 2017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717" w:type="dxa"/>
            <w:vAlign w:val="center"/>
          </w:tcPr>
          <w:p w14:paraId="03144AE7" w14:textId="37731B7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3C8A381D" w14:textId="55F2001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1D979338" w14:textId="3FF989D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5AF79E4A" w14:textId="63297B4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688059A4" w14:textId="496C51C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1EFBE3D6" w14:textId="5B891A9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40605ADD" w14:textId="35CE565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4B8AAD1F" w14:textId="47D343FC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22205A20" w14:textId="0EE4087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4E2E4BA0" w14:textId="5D25A8F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61181656" w14:textId="08D0604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  <w:vAlign w:val="center"/>
          </w:tcPr>
          <w:p w14:paraId="741DB994" w14:textId="3D0B4FE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336568E3" w14:textId="68EEA2C6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8</w:t>
            </w:r>
          </w:p>
        </w:tc>
      </w:tr>
      <w:tr w:rsidR="00183338" w:rsidRPr="00403850" w14:paraId="48BA825E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540B694F" w14:textId="02F6A668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Tsai et al. 2015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717" w:type="dxa"/>
            <w:vAlign w:val="center"/>
          </w:tcPr>
          <w:p w14:paraId="54D3E366" w14:textId="37D0972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vAlign w:val="center"/>
          </w:tcPr>
          <w:p w14:paraId="5FC7A8E1" w14:textId="5844C6E1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09A69E00" w14:textId="618E99A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58082CCE" w14:textId="36A9756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4CABCDA0" w14:textId="1E0AEE0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75FC5773" w14:textId="245A600E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6CB3DF4B" w14:textId="0993B477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4B8A3E80" w14:textId="3A23C6F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118C90E4" w14:textId="027EF37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589F2CE1" w14:textId="5B4E61C9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6D899A76" w14:textId="690A422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  <w:vAlign w:val="center"/>
          </w:tcPr>
          <w:p w14:paraId="52F7A231" w14:textId="49988C63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01161F46" w14:textId="25E76910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18</w:t>
            </w:r>
          </w:p>
        </w:tc>
      </w:tr>
      <w:tr w:rsidR="00183338" w:rsidRPr="00403850" w14:paraId="7C3E358F" w14:textId="77777777" w:rsidTr="00380749">
        <w:trPr>
          <w:trHeight w:val="180"/>
        </w:trPr>
        <w:tc>
          <w:tcPr>
            <w:tcW w:w="1481" w:type="dxa"/>
            <w:vAlign w:val="center"/>
          </w:tcPr>
          <w:p w14:paraId="163CAED0" w14:textId="4B5A82CD" w:rsidR="00183338" w:rsidRPr="00F249AD" w:rsidRDefault="00183338" w:rsidP="00380749">
            <w:pPr>
              <w:jc w:val="center"/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lang w:val="en-US"/>
              </w:rPr>
              <w:t>Yu et al. 2020</w:t>
            </w:r>
            <w:r w:rsidRPr="00F249AD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9</w:t>
            </w:r>
          </w:p>
        </w:tc>
        <w:tc>
          <w:tcPr>
            <w:tcW w:w="717" w:type="dxa"/>
            <w:vAlign w:val="center"/>
          </w:tcPr>
          <w:p w14:paraId="310B1B7C" w14:textId="65A62BD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14:paraId="122A2730" w14:textId="32EE0605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0" w:type="dxa"/>
            <w:vAlign w:val="center"/>
          </w:tcPr>
          <w:p w14:paraId="762E0652" w14:textId="7069B8E4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vAlign w:val="center"/>
          </w:tcPr>
          <w:p w14:paraId="5EB5663B" w14:textId="22E7032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8" w:type="dxa"/>
            <w:vAlign w:val="center"/>
          </w:tcPr>
          <w:p w14:paraId="701FDB98" w14:textId="1371DB66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34" w:type="dxa"/>
            <w:vAlign w:val="center"/>
          </w:tcPr>
          <w:p w14:paraId="11384138" w14:textId="5E06FF10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03" w:type="dxa"/>
            <w:vAlign w:val="center"/>
          </w:tcPr>
          <w:p w14:paraId="362AC382" w14:textId="0CE0C4A2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vAlign w:val="center"/>
          </w:tcPr>
          <w:p w14:paraId="219B149D" w14:textId="2AB79C0A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vAlign w:val="center"/>
          </w:tcPr>
          <w:p w14:paraId="5572A253" w14:textId="11FA89CF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29CA3B72" w14:textId="5385950D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72" w:type="dxa"/>
            <w:vAlign w:val="center"/>
          </w:tcPr>
          <w:p w14:paraId="4E575077" w14:textId="46B3FF2B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  <w:vAlign w:val="center"/>
          </w:tcPr>
          <w:p w14:paraId="06B6CD16" w14:textId="60EA0578" w:rsidR="00183338" w:rsidRPr="00F249AD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1" w:type="dxa"/>
            <w:vAlign w:val="center"/>
          </w:tcPr>
          <w:p w14:paraId="2DE66F07" w14:textId="39B64A34" w:rsidR="00183338" w:rsidRPr="00183338" w:rsidRDefault="00183338" w:rsidP="00380749">
            <w:pPr>
              <w:jc w:val="center"/>
              <w:rPr>
                <w:rFonts w:ascii="Times New Roman" w:hAnsi="Times New Roman" w:cs="Times New Roman" w:hint="cs"/>
                <w:sz w:val="16"/>
                <w:szCs w:val="16"/>
                <w:lang w:val="en-US"/>
              </w:rPr>
            </w:pPr>
            <w:r w:rsidRPr="00183338">
              <w:rPr>
                <w:rFonts w:ascii="Times New Roman" w:hAnsi="Times New Roman" w:cs="Times New Roman" w:hint="cs"/>
                <w:color w:val="000000"/>
                <w:sz w:val="16"/>
                <w:szCs w:val="16"/>
              </w:rPr>
              <w:t>20</w:t>
            </w:r>
          </w:p>
        </w:tc>
      </w:tr>
    </w:tbl>
    <w:p w14:paraId="2BDC9260" w14:textId="77777777" w:rsidR="00F249AD" w:rsidRPr="00F249AD" w:rsidRDefault="00F249AD" w:rsidP="00F249AD">
      <w:pPr>
        <w:jc w:val="both"/>
        <w:rPr>
          <w:rFonts w:ascii="Times New Roman" w:hAnsi="Times New Roman" w:cs="Times New Roman" w:hint="cs"/>
          <w:sz w:val="22"/>
          <w:szCs w:val="22"/>
        </w:rPr>
      </w:pPr>
    </w:p>
    <w:sectPr w:rsidR="00F249AD" w:rsidRPr="00F249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AD"/>
    <w:rsid w:val="000C1B06"/>
    <w:rsid w:val="00183338"/>
    <w:rsid w:val="002C2E3B"/>
    <w:rsid w:val="00380749"/>
    <w:rsid w:val="008E3577"/>
    <w:rsid w:val="00980EA7"/>
    <w:rsid w:val="00F2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9E6DF5"/>
  <w15:chartTrackingRefBased/>
  <w15:docId w15:val="{96A03922-B866-B14E-9A2F-56BBE7DB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49A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4</cp:revision>
  <dcterms:created xsi:type="dcterms:W3CDTF">2023-10-02T11:26:00Z</dcterms:created>
  <dcterms:modified xsi:type="dcterms:W3CDTF">2023-10-02T12:28:00Z</dcterms:modified>
</cp:coreProperties>
</file>